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8FDD4" w14:textId="09D90098" w:rsidR="00E03351" w:rsidRPr="006E3661" w:rsidRDefault="00F2709E" w:rsidP="00E033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E3661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for: </w:t>
      </w:r>
      <w:r w:rsidR="00E03351" w:rsidRPr="006E3661">
        <w:rPr>
          <w:rFonts w:ascii="Times New Roman" w:hAnsi="Times New Roman" w:cs="Times New Roman"/>
          <w:b/>
          <w:bCs/>
          <w:sz w:val="24"/>
          <w:szCs w:val="24"/>
        </w:rPr>
        <w:t xml:space="preserve">Cognitive shifting ability does not predict </w:t>
      </w:r>
      <w:r w:rsidR="000A261A">
        <w:rPr>
          <w:rFonts w:ascii="Times New Roman" w:hAnsi="Times New Roman" w:cs="Times New Roman"/>
          <w:b/>
          <w:bCs/>
          <w:sz w:val="24"/>
          <w:szCs w:val="24"/>
        </w:rPr>
        <w:t xml:space="preserve">self-perceived </w:t>
      </w:r>
      <w:r w:rsidR="00E03351" w:rsidRPr="006E3661">
        <w:rPr>
          <w:rFonts w:ascii="Times New Roman" w:hAnsi="Times New Roman" w:cs="Times New Roman"/>
          <w:b/>
          <w:bCs/>
          <w:sz w:val="24"/>
          <w:szCs w:val="24"/>
        </w:rPr>
        <w:t xml:space="preserve">hearing </w:t>
      </w:r>
      <w:r w:rsidR="000A261A">
        <w:rPr>
          <w:rFonts w:ascii="Times New Roman" w:hAnsi="Times New Roman" w:cs="Times New Roman"/>
          <w:b/>
          <w:bCs/>
          <w:sz w:val="24"/>
          <w:szCs w:val="24"/>
        </w:rPr>
        <w:t>difficulties</w:t>
      </w:r>
      <w:r w:rsidR="00E03351" w:rsidRPr="006E3661">
        <w:rPr>
          <w:rFonts w:ascii="Times New Roman" w:hAnsi="Times New Roman" w:cs="Times New Roman"/>
          <w:b/>
          <w:bCs/>
          <w:sz w:val="24"/>
          <w:szCs w:val="24"/>
        </w:rPr>
        <w:t xml:space="preserve"> in adult hearing aid users</w:t>
      </w:r>
    </w:p>
    <w:p w14:paraId="5EE24B69" w14:textId="77777777" w:rsidR="006E3661" w:rsidRDefault="006E3661">
      <w:pPr>
        <w:rPr>
          <w:lang w:val="en-US"/>
        </w:rPr>
      </w:pPr>
    </w:p>
    <w:p w14:paraId="380DAC2D" w14:textId="45A17A6C" w:rsidR="000C46A7" w:rsidRPr="00F94E40" w:rsidRDefault="0049005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4E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C95AC6" w:rsidRPr="00F94E4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F94E40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4C3BBE72" w14:textId="7E927E1B" w:rsidR="00D35833" w:rsidRPr="00F94E40" w:rsidRDefault="00C95AC6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94E40">
        <w:rPr>
          <w:rFonts w:ascii="Times New Roman" w:hAnsi="Times New Roman" w:cs="Times New Roman"/>
          <w:i/>
          <w:iCs/>
          <w:sz w:val="24"/>
          <w:szCs w:val="24"/>
          <w:lang w:val="en-US"/>
        </w:rPr>
        <w:t>Histogram</w:t>
      </w:r>
      <w:r w:rsidR="00D35833" w:rsidRPr="00F94E4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C385F" w:rsidRPr="00F94E4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isplaying the distribution </w:t>
      </w:r>
      <w:r w:rsidR="00D35833" w:rsidRPr="00F94E40">
        <w:rPr>
          <w:rFonts w:ascii="Times New Roman" w:hAnsi="Times New Roman" w:cs="Times New Roman"/>
          <w:i/>
          <w:iCs/>
          <w:sz w:val="24"/>
          <w:szCs w:val="24"/>
          <w:lang w:val="en-US"/>
        </w:rPr>
        <w:t>of age</w:t>
      </w:r>
    </w:p>
    <w:p w14:paraId="6B0A2A5F" w14:textId="52F64C28" w:rsidR="007E4EED" w:rsidRPr="007E4EED" w:rsidRDefault="007E4EED" w:rsidP="007E4EED">
      <w:pPr>
        <w:rPr>
          <w:rFonts w:ascii="Times New Roman" w:hAnsi="Times New Roman" w:cs="Times New Roman"/>
          <w:sz w:val="24"/>
          <w:szCs w:val="24"/>
        </w:rPr>
      </w:pPr>
      <w:r w:rsidRPr="007E4EE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407660" wp14:editId="683F3807">
            <wp:extent cx="3443006" cy="3752490"/>
            <wp:effectExtent l="0" t="0" r="5080" b="635"/>
            <wp:docPr id="570925732" name="Picture 2" descr="A graph of a number of ye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0925732" name="Picture 2" descr="A graph of a number of ye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6785" cy="3767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14A8FF" w14:textId="3FEEDC5A" w:rsidR="00C95AC6" w:rsidRPr="006E3661" w:rsidRDefault="00C95A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2583AF" w14:textId="77777777" w:rsidR="00F94E40" w:rsidRDefault="00F94E4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7AD1C7" w14:textId="6EF3342D" w:rsidR="00C95AC6" w:rsidRPr="00F94E40" w:rsidRDefault="00C95AC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4E4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</w:t>
      </w:r>
    </w:p>
    <w:p w14:paraId="7D973817" w14:textId="71242040" w:rsidR="00C95AC6" w:rsidRPr="00F94E40" w:rsidRDefault="00C95AC6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94E4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istogram </w:t>
      </w:r>
      <w:r w:rsidR="00BC385F" w:rsidRPr="00F94E4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isplaying the distribution </w:t>
      </w:r>
      <w:r w:rsidRPr="00F94E4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f </w:t>
      </w:r>
      <w:r w:rsidR="00BC385F" w:rsidRPr="00F94E4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years of </w:t>
      </w:r>
      <w:r w:rsidRPr="00F94E40">
        <w:rPr>
          <w:rFonts w:ascii="Times New Roman" w:hAnsi="Times New Roman" w:cs="Times New Roman"/>
          <w:i/>
          <w:iCs/>
          <w:sz w:val="24"/>
          <w:szCs w:val="24"/>
          <w:lang w:val="en-US"/>
        </w:rPr>
        <w:t>education</w:t>
      </w:r>
    </w:p>
    <w:p w14:paraId="4511163D" w14:textId="68F193C4" w:rsidR="0012646D" w:rsidRPr="0012646D" w:rsidRDefault="0012646D" w:rsidP="0012646D">
      <w:pPr>
        <w:rPr>
          <w:rFonts w:ascii="Times New Roman" w:hAnsi="Times New Roman" w:cs="Times New Roman"/>
          <w:sz w:val="24"/>
          <w:szCs w:val="24"/>
        </w:rPr>
      </w:pPr>
      <w:r w:rsidRPr="0012646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92F4259" wp14:editId="19BD8FF8">
            <wp:extent cx="3435092" cy="3743864"/>
            <wp:effectExtent l="0" t="0" r="0" b="9525"/>
            <wp:docPr id="392522916" name="Picture 4" descr="A graph of a graph with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522916" name="Picture 4" descr="A graph of a graph with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3972" cy="3753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E29AC" w14:textId="2DCC8997" w:rsidR="00C95AC6" w:rsidRPr="006E3661" w:rsidRDefault="00C95A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46BB81" w14:textId="77777777" w:rsidR="00F94E40" w:rsidRDefault="00F94E4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54FB29" w14:textId="51398240" w:rsidR="00A342EA" w:rsidRPr="00F94E40" w:rsidRDefault="00A342E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4E4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3</w:t>
      </w:r>
    </w:p>
    <w:p w14:paraId="53010200" w14:textId="541BE3C0" w:rsidR="00A342EA" w:rsidRPr="00F94E40" w:rsidRDefault="00A342EA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94E4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istogram </w:t>
      </w:r>
      <w:r w:rsidR="00E83104" w:rsidRPr="00F94E40">
        <w:rPr>
          <w:rFonts w:ascii="Times New Roman" w:hAnsi="Times New Roman" w:cs="Times New Roman"/>
          <w:i/>
          <w:iCs/>
          <w:sz w:val="24"/>
          <w:szCs w:val="24"/>
        </w:rPr>
        <w:t xml:space="preserve">displaying the distributions </w:t>
      </w:r>
      <w:r w:rsidRPr="00F94E4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f PTA4 </w:t>
      </w:r>
    </w:p>
    <w:p w14:paraId="05DA8E24" w14:textId="476374BB" w:rsidR="00C6519F" w:rsidRPr="00C6519F" w:rsidRDefault="00C6519F" w:rsidP="00C6519F">
      <w:pPr>
        <w:rPr>
          <w:rFonts w:ascii="Times New Roman" w:hAnsi="Times New Roman" w:cs="Times New Roman"/>
          <w:sz w:val="24"/>
          <w:szCs w:val="24"/>
        </w:rPr>
      </w:pPr>
      <w:r w:rsidRPr="00C6519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D28238" wp14:editId="24E0D1C1">
            <wp:extent cx="3450566" cy="3760729"/>
            <wp:effectExtent l="0" t="0" r="0" b="0"/>
            <wp:docPr id="221910477" name="Picture 6" descr="A graph of a bar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910477" name="Picture 6" descr="A graph of a bar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4373" cy="3775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3D215" w14:textId="41F17334" w:rsidR="00A342EA" w:rsidRPr="006E3661" w:rsidRDefault="00A342E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78EB4A" w14:textId="77777777" w:rsidR="00F94E40" w:rsidRDefault="00F94E4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8FA57F" w14:textId="0293FDB6" w:rsidR="00C21FA3" w:rsidRDefault="00C21FA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4E4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4</w:t>
      </w:r>
    </w:p>
    <w:p w14:paraId="3B354E56" w14:textId="4BDCA46D" w:rsidR="00C6519F" w:rsidRPr="004032E6" w:rsidRDefault="00D0639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32E6">
        <w:rPr>
          <w:rFonts w:ascii="Times New Roman" w:hAnsi="Times New Roman" w:cs="Times New Roman"/>
          <w:sz w:val="24"/>
          <w:szCs w:val="24"/>
          <w:lang w:val="en-US"/>
        </w:rPr>
        <w:t xml:space="preserve">Histogram </w:t>
      </w:r>
      <w:r w:rsidR="004032E6">
        <w:rPr>
          <w:rFonts w:ascii="Times New Roman" w:hAnsi="Times New Roman" w:cs="Times New Roman"/>
          <w:sz w:val="24"/>
          <w:szCs w:val="24"/>
          <w:lang w:val="en-US"/>
        </w:rPr>
        <w:t>displaying</w:t>
      </w:r>
      <w:r w:rsidRPr="004032E6">
        <w:rPr>
          <w:rFonts w:ascii="Times New Roman" w:hAnsi="Times New Roman" w:cs="Times New Roman"/>
          <w:sz w:val="24"/>
          <w:szCs w:val="24"/>
          <w:lang w:val="en-US"/>
        </w:rPr>
        <w:t xml:space="preserve"> the severity of hearing </w:t>
      </w:r>
      <w:r w:rsidR="001029D9">
        <w:rPr>
          <w:rFonts w:ascii="Times New Roman" w:hAnsi="Times New Roman" w:cs="Times New Roman"/>
          <w:sz w:val="24"/>
          <w:szCs w:val="24"/>
          <w:lang w:val="en-US"/>
        </w:rPr>
        <w:t>impairment</w:t>
      </w:r>
    </w:p>
    <w:p w14:paraId="23B0F285" w14:textId="75DA3D08" w:rsidR="00D06396" w:rsidRPr="00D06396" w:rsidRDefault="00D06396" w:rsidP="00D063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6396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40A216B" wp14:editId="5779D438">
            <wp:extent cx="3398808" cy="3704319"/>
            <wp:effectExtent l="0" t="0" r="0" b="0"/>
            <wp:docPr id="782769102" name="Picture 8" descr="A graph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2769102" name="Picture 8" descr="A graph of a number of objec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527" cy="3716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05AA2" w14:textId="77777777" w:rsidR="00D06396" w:rsidRDefault="00D0639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29FB53" w14:textId="1DC63876" w:rsidR="00C6519F" w:rsidRPr="00F94E40" w:rsidRDefault="00D0639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5</w:t>
      </w:r>
    </w:p>
    <w:p w14:paraId="338F99A7" w14:textId="41059FF5" w:rsidR="00C21FA3" w:rsidRPr="00F94E40" w:rsidRDefault="00C21FA3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94E40">
        <w:rPr>
          <w:rFonts w:ascii="Times New Roman" w:hAnsi="Times New Roman" w:cs="Times New Roman"/>
          <w:i/>
          <w:iCs/>
          <w:sz w:val="24"/>
          <w:szCs w:val="24"/>
          <w:lang w:val="en-US"/>
        </w:rPr>
        <w:t>Scatterplot</w:t>
      </w:r>
      <w:r w:rsidR="00FC4A30" w:rsidRPr="00F94E4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 </w:t>
      </w:r>
      <w:r w:rsidR="00480B21" w:rsidRPr="00F94E4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with regression lines </w:t>
      </w:r>
      <w:r w:rsidR="00FC4A30" w:rsidRPr="00F94E40">
        <w:rPr>
          <w:rFonts w:ascii="Times New Roman" w:hAnsi="Times New Roman" w:cs="Times New Roman"/>
          <w:i/>
          <w:iCs/>
          <w:sz w:val="24"/>
          <w:szCs w:val="24"/>
          <w:lang w:val="en-US"/>
        </w:rPr>
        <w:t>for</w:t>
      </w:r>
      <w:r w:rsidR="00480B21" w:rsidRPr="00F94E4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Model 2 </w:t>
      </w:r>
      <w:r w:rsidR="00FC4A30" w:rsidRPr="00F94E40">
        <w:rPr>
          <w:rFonts w:ascii="Times New Roman" w:hAnsi="Times New Roman" w:cs="Times New Roman"/>
          <w:i/>
          <w:iCs/>
          <w:sz w:val="24"/>
          <w:szCs w:val="24"/>
          <w:lang w:val="en-US"/>
        </w:rPr>
        <w:t>of</w:t>
      </w:r>
      <w:r w:rsidR="00480B21" w:rsidRPr="00F94E4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he Speech subscale</w:t>
      </w:r>
    </w:p>
    <w:p w14:paraId="7275A109" w14:textId="7233752E" w:rsidR="00480B21" w:rsidRPr="006E3661" w:rsidRDefault="00176F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E366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2348C4" wp14:editId="683536EA">
            <wp:extent cx="5760720" cy="2907030"/>
            <wp:effectExtent l="0" t="0" r="0" b="7620"/>
            <wp:docPr id="345394508" name="Picture 6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5394508" name="Picture 6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0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58C089" w14:textId="77777777" w:rsidR="00F94E40" w:rsidRDefault="00F94E4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6E76E5" w14:textId="7BC5A44E" w:rsidR="00176FB2" w:rsidRPr="00F94E40" w:rsidRDefault="00176FB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4E4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D06396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</w:p>
    <w:p w14:paraId="4DC62C78" w14:textId="01E40D31" w:rsidR="00176FB2" w:rsidRPr="00F94E40" w:rsidRDefault="00FC4A30" w:rsidP="00176FB2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94E40">
        <w:rPr>
          <w:rFonts w:ascii="Times New Roman" w:hAnsi="Times New Roman" w:cs="Times New Roman"/>
          <w:i/>
          <w:iCs/>
          <w:sz w:val="24"/>
          <w:szCs w:val="24"/>
          <w:lang w:val="en-US"/>
        </w:rPr>
        <w:t>Scatterplots with regression lines for Model 2 of the</w:t>
      </w:r>
      <w:r w:rsidR="00176FB2" w:rsidRPr="00F94E4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patial subscale</w:t>
      </w:r>
    </w:p>
    <w:p w14:paraId="025777FC" w14:textId="3AA002B5" w:rsidR="00176FB2" w:rsidRPr="006E3661" w:rsidRDefault="0074231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E366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94AE33" wp14:editId="05DDFAA1">
            <wp:extent cx="5760720" cy="2901315"/>
            <wp:effectExtent l="0" t="0" r="0" b="0"/>
            <wp:docPr id="773006520" name="Picture 5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3006520" name="Picture 5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01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A3D72D" w14:textId="77777777" w:rsidR="00F94E40" w:rsidRDefault="00F94E4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212AFB" w14:textId="0F98499C" w:rsidR="0074231E" w:rsidRPr="00F94E40" w:rsidRDefault="007423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4E4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D06396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</w:p>
    <w:p w14:paraId="203DCC9F" w14:textId="6A8816EA" w:rsidR="0074231E" w:rsidRPr="00F94E40" w:rsidRDefault="00FC4A30" w:rsidP="0074231E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94E4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catterplots with regression lines for Model 2 of the </w:t>
      </w:r>
      <w:r w:rsidR="0074231E" w:rsidRPr="00F94E40">
        <w:rPr>
          <w:rFonts w:ascii="Times New Roman" w:hAnsi="Times New Roman" w:cs="Times New Roman"/>
          <w:i/>
          <w:iCs/>
          <w:sz w:val="24"/>
          <w:szCs w:val="24"/>
          <w:lang w:val="en-US"/>
        </w:rPr>
        <w:t>Quality subscale</w:t>
      </w:r>
    </w:p>
    <w:p w14:paraId="70B7B65D" w14:textId="432233AF" w:rsidR="0074231E" w:rsidRPr="00E03351" w:rsidRDefault="000F5F04">
      <w:pPr>
        <w:rPr>
          <w:lang w:val="en-US"/>
        </w:rPr>
      </w:pPr>
      <w:r>
        <w:rPr>
          <w:noProof/>
        </w:rPr>
        <w:drawing>
          <wp:inline distT="0" distB="0" distL="0" distR="0" wp14:anchorId="1225A129" wp14:editId="7275C312">
            <wp:extent cx="5760720" cy="2903220"/>
            <wp:effectExtent l="0" t="0" r="0" b="0"/>
            <wp:docPr id="1413102536" name="Picture 4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3102536" name="Picture 4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03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4231E" w:rsidRPr="00E03351" w:rsidSect="00B200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7AA"/>
    <w:rsid w:val="000A261A"/>
    <w:rsid w:val="000C46A7"/>
    <w:rsid w:val="000F5F04"/>
    <w:rsid w:val="001029D9"/>
    <w:rsid w:val="0012646D"/>
    <w:rsid w:val="00176FB2"/>
    <w:rsid w:val="004032E6"/>
    <w:rsid w:val="004151D3"/>
    <w:rsid w:val="00480B21"/>
    <w:rsid w:val="00490053"/>
    <w:rsid w:val="0051407E"/>
    <w:rsid w:val="00555B70"/>
    <w:rsid w:val="005972E9"/>
    <w:rsid w:val="006E3661"/>
    <w:rsid w:val="0071107A"/>
    <w:rsid w:val="0074231E"/>
    <w:rsid w:val="007E4EED"/>
    <w:rsid w:val="00802196"/>
    <w:rsid w:val="009247AA"/>
    <w:rsid w:val="00A342EA"/>
    <w:rsid w:val="00B200D9"/>
    <w:rsid w:val="00BC385F"/>
    <w:rsid w:val="00C21FA3"/>
    <w:rsid w:val="00C6519F"/>
    <w:rsid w:val="00C95AC6"/>
    <w:rsid w:val="00CD5C53"/>
    <w:rsid w:val="00D06396"/>
    <w:rsid w:val="00D35833"/>
    <w:rsid w:val="00D75C41"/>
    <w:rsid w:val="00E03351"/>
    <w:rsid w:val="00E83104"/>
    <w:rsid w:val="00F2709E"/>
    <w:rsid w:val="00F94E40"/>
    <w:rsid w:val="00FC4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4BD57A"/>
  <w15:chartTrackingRefBased/>
  <w15:docId w15:val="{170D6BA1-059E-41C4-ABAC-713B1893E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351"/>
  </w:style>
  <w:style w:type="paragraph" w:styleId="Heading1">
    <w:name w:val="heading 1"/>
    <w:basedOn w:val="Normal"/>
    <w:next w:val="Normal"/>
    <w:link w:val="Heading1Char"/>
    <w:uiPriority w:val="9"/>
    <w:qFormat/>
    <w:rsid w:val="009247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47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47A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47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47A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47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47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47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47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47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47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47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47A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47A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47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47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47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47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47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47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47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47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47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47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47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47A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47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47A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47A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</Words>
  <Characters>555</Characters>
  <Application>Microsoft Office Word</Application>
  <DocSecurity>0</DocSecurity>
  <Lines>37</Lines>
  <Paragraphs>18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Luccini</dc:creator>
  <cp:keywords/>
  <dc:description/>
  <cp:lastModifiedBy>Francesca Luccini</cp:lastModifiedBy>
  <cp:revision>25</cp:revision>
  <dcterms:created xsi:type="dcterms:W3CDTF">2025-11-24T10:09:00Z</dcterms:created>
  <dcterms:modified xsi:type="dcterms:W3CDTF">2026-02-24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9ce0c8-42b0-43bd-8541-c1a366df70ce</vt:lpwstr>
  </property>
</Properties>
</file>